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3578C8" w14:textId="2540F91E" w:rsidR="00E4398C" w:rsidRPr="00AC0880" w:rsidRDefault="00E4398C" w:rsidP="00AC0880">
      <w:pPr>
        <w:pStyle w:val="Heading1"/>
      </w:pPr>
      <w:r w:rsidRPr="00AC0880">
        <w:t>A</w:t>
      </w:r>
      <w:r w:rsidR="003D1D33" w:rsidRPr="00AC0880">
        <w:t xml:space="preserve">dditional file </w:t>
      </w:r>
      <w:r w:rsidRPr="00AC0880">
        <w:t>1</w:t>
      </w:r>
    </w:p>
    <w:p w14:paraId="20678889" w14:textId="64C71F03" w:rsidR="00E4398C" w:rsidRDefault="00AC0880" w:rsidP="0010064A">
      <w:pPr>
        <w:pStyle w:val="Heading2"/>
      </w:pPr>
      <w:r w:rsidRPr="00AC0880">
        <w:t>PubMed</w:t>
      </w:r>
      <w:r w:rsidR="00E4398C" w:rsidRPr="00AC0880">
        <w:t xml:space="preserve"> Search Strategy</w:t>
      </w:r>
    </w:p>
    <w:p w14:paraId="45FD9300" w14:textId="77777777" w:rsidR="0010064A" w:rsidRPr="0010064A" w:rsidRDefault="0010064A" w:rsidP="0010064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47"/>
        <w:gridCol w:w="1063"/>
      </w:tblGrid>
      <w:tr w:rsidR="00E4398C" w:rsidRPr="00AC0880" w14:paraId="2ED837A8" w14:textId="77777777" w:rsidTr="004B6439">
        <w:trPr>
          <w:trHeight w:val="300"/>
        </w:trPr>
        <w:tc>
          <w:tcPr>
            <w:tcW w:w="8253" w:type="dxa"/>
            <w:tcBorders>
              <w:top w:val="single" w:sz="4" w:space="0" w:color="auto"/>
            </w:tcBorders>
            <w:noWrap/>
            <w:hideMark/>
          </w:tcPr>
          <w:p w14:paraId="3EEDABF0" w14:textId="77777777" w:rsidR="00E4398C" w:rsidRPr="00AC0880" w:rsidRDefault="00E4398C" w:rsidP="004B6439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Query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noWrap/>
            <w:hideMark/>
          </w:tcPr>
          <w:p w14:paraId="3EE9EA8F" w14:textId="77777777" w:rsidR="00E4398C" w:rsidRPr="00AC0880" w:rsidRDefault="00E4398C" w:rsidP="004B6439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Items found</w:t>
            </w:r>
          </w:p>
        </w:tc>
      </w:tr>
      <w:tr w:rsidR="00E4398C" w:rsidRPr="00AC0880" w14:paraId="6566AB79" w14:textId="77777777" w:rsidTr="004B6439">
        <w:trPr>
          <w:trHeight w:val="300"/>
        </w:trPr>
        <w:tc>
          <w:tcPr>
            <w:tcW w:w="8253" w:type="dxa"/>
            <w:noWrap/>
            <w:hideMark/>
          </w:tcPr>
          <w:p w14:paraId="37DBFB5A" w14:textId="77777777" w:rsidR="00E4398C" w:rsidRPr="00AC0880" w:rsidRDefault="00E4398C" w:rsidP="004B6439">
            <w:r w:rsidRPr="00AC0880">
              <w:t>Search ((((((((("General Practice"[Mesh] OR "Primary Health Care"[Mesh]) OR "Community Health Services"[Mesh]) OR ("General Practitioners"[Mesh] OR "Physicians, Family"[Mesh])) OR ("Community Health Centers"[Mesh] OR "Physicians' Offices"[Mesh])) OR ((((general practice[Title/Abstract] OR family practice[Title/Abstract]) OR primary health care[Title/Abstract]) OR primary healthcare[Title/Abstract]) OR community health[Title/Abstract])) OR (((family practitioner[Title/Abstract] OR family practitioners[Title/Abstract]) OR (general practitioner[Title/Abstract] OR general practitioner's[Title/Abstract] OR general practitioners[Title/Abstract] OR general practitioners,[Title/Abstract])) OR (family physician[Title/Abstract] OR family physicians[Title/Abstract]))) AND (((("Pharmacies"[Mesh] OR "Pharmacy"[Mesh]) OR "Pharmaceutical Services"[Mesh]) OR "Pharmacists"[Mesh]) OR ((pharmacy[Title/Abstract] OR pharmacies[Title/Abstract]) OR pharmaceutical[Title/Abstract]))))) AND (((((((((((((randomized controlled trial[Publication Type]) OR controlled clinical trial[Publication Type]) OR pragmatic clinical trial[Publication Type]) OR multicenter study[Publication Type]) OR "Non-Randomized Controlled Trials as Topic"[Mesh]) OR "Interrupted Time Series Analysis"[Mesh]) OR "Controlled Before-After Studies"[Mesh]) OR (((randomis*[Title/Abstract]) OR randomiz*[Title/Abstract]) OR randomly[Title/Abstract])) OR groups[Title/Abstract]) OR (((((trial[Title]) OR multicenter[Title]) OR multi center[Title]) OR multicentre[Title]) OR multi centre[Title])) OR (((((((((intervention*[Title/Abstract]) OR effect*[Title/Abstract]) OR impact*[Title/Abstract]) OR controlled[Title/Abstract]) OR control group[Title/Abstract])) OR ((before[Title/Abstract]) AND after[Title/Abstract])) OR ((((pretest[Title/Abstract]) OR pre test[Title/Abstract])) AND ((posttest[Title/Abstract]) OR post test[Title/Abstract]))) OR (((((((quasiexperiment*[Title/Abstract]) OR quasi experiment*[Title/Abstract]) OR evaluat*[Title/Abstract]) OR time series[Title/Abstract]) OR time point[Title/Abstract]) OR time points[Title/Abstract]) OR repeated measur*[Title/Abstract])))) NOT (((((("Animals"[Mesh]) NOT (("Animals"[Mesh]) AND "Humans"[Mesh]))) OR (((((review[Publication Type]) OR meta analysis[Publication Type]) OR news[Publication Type]) OR comment[Publication Type]) OR editorial[Publication Type])) OR "The Cochrane database of systematic reviews"[Journal]) OR ((systematic review[Title]) OR literature review[Title])))</w:t>
            </w:r>
          </w:p>
        </w:tc>
        <w:tc>
          <w:tcPr>
            <w:tcW w:w="1097" w:type="dxa"/>
            <w:noWrap/>
            <w:hideMark/>
          </w:tcPr>
          <w:p w14:paraId="0D4684F0" w14:textId="77777777" w:rsidR="00E4398C" w:rsidRPr="00AC0880" w:rsidRDefault="00E4398C" w:rsidP="004B6439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8209</w:t>
            </w:r>
          </w:p>
        </w:tc>
      </w:tr>
      <w:tr w:rsidR="00E4398C" w:rsidRPr="00AC0880" w14:paraId="6F3AB797" w14:textId="77777777" w:rsidTr="004B6439">
        <w:trPr>
          <w:trHeight w:val="300"/>
        </w:trPr>
        <w:tc>
          <w:tcPr>
            <w:tcW w:w="8253" w:type="dxa"/>
            <w:noWrap/>
            <w:hideMark/>
          </w:tcPr>
          <w:p w14:paraId="2ECD3B51" w14:textId="77777777" w:rsidR="00E4398C" w:rsidRPr="00AC0880" w:rsidRDefault="00E4398C" w:rsidP="004B6439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 xml:space="preserve">Search ((((((((((((randomized controlled trial[Publication Type]) OR controlled clinical trial[Publication Type]) OR pragmatic clinical trial[Publication Type]) OR multicenter study[Publication Type]) OR "Non-Randomized Controlled Trials as Topic"[Mesh]) OR "Interrupted Time Series Analysis"[Mesh]) OR "Controlled Before-After Studies"[Mesh]) OR (((randomis*[Title/Abstract]) OR randomiz*[Title/Abstract]) OR randomly[Title/Abstract])) OR groups[Title/Abstract]) OR (((((trial[Title]) OR multicenter[Title]) OR multi center[Title]) OR multicentre[Title]) OR multi centre[Title])) OR (((((((((intervention*[Title/Abstract]) OR effect*[Title/Abstract]) OR impact*[Title/Abstract]) OR controlled[Title/Abstract]) OR control group[Title/Abstract])) OR ((before[Title/Abstract]) AND after[Title/Abstract])) OR </w:t>
            </w:r>
            <w:r w:rsidRPr="00AC0880">
              <w:rPr>
                <w:rFonts w:cs="Tahoma"/>
                <w:szCs w:val="21"/>
              </w:rPr>
              <w:lastRenderedPageBreak/>
              <w:t>((((pretest[Title/Abstract]) OR pre test[Title/Abstract])) AND ((posttest[Title/Abstract]) OR post test[Title/Abstract]))) OR (((((((quasiexperiment*[Title/Abstract]) OR quasi experiment*[Title/Abstract]) OR evaluat*[Title/Abstract]) OR time series[Title/Abstract]) OR time point[Title/Abstract]) OR time points[Title/Abstract]) OR repeated measur*[Title/Abstract])))) NOT (((((("Animals"[Mesh]) NOT (("Animals"[Mesh]) AND "Humans"[Mesh]))) OR (((((review[Publication Type]) OR meta analysis[Publication Type]) OR news[Publication Type]) OR comment[Publication Type]) OR editorial[Publication Type])) OR "The Cochrane database of systematic reviews"[Journal]) OR ((systematic review[Title]) OR literature review[Title]))</w:t>
            </w:r>
          </w:p>
        </w:tc>
        <w:tc>
          <w:tcPr>
            <w:tcW w:w="1097" w:type="dxa"/>
            <w:noWrap/>
            <w:hideMark/>
          </w:tcPr>
          <w:p w14:paraId="12695DA8" w14:textId="77777777" w:rsidR="00E4398C" w:rsidRPr="00AC0880" w:rsidRDefault="00E4398C" w:rsidP="004B6439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lastRenderedPageBreak/>
              <w:t>7701502</w:t>
            </w:r>
          </w:p>
        </w:tc>
      </w:tr>
      <w:tr w:rsidR="00E4398C" w:rsidRPr="00AC0880" w14:paraId="10F6C101" w14:textId="77777777" w:rsidTr="004B6439">
        <w:trPr>
          <w:trHeight w:val="300"/>
        </w:trPr>
        <w:tc>
          <w:tcPr>
            <w:tcW w:w="8253" w:type="dxa"/>
            <w:noWrap/>
            <w:hideMark/>
          </w:tcPr>
          <w:p w14:paraId="3AA21996" w14:textId="77777777" w:rsidR="00E4398C" w:rsidRPr="00AC0880" w:rsidRDefault="00E4398C" w:rsidP="004B6439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Search ((((((("General Practice"[Mesh] OR "Primary Health Care"[Mesh]) OR "Community Health Services"[Mesh]) OR ("General Practitioners"[Mesh] OR "Physicians, Family"[Mesh])) OR ("Community Health Centers"[Mesh] OR "Physicians' Offices"[Mesh])) OR ((((general practice[Title/Abstract] OR family practice[Title/Abstract]) OR primary health care[Title/Abstract]) OR primary healthcare[Title/Abstract]) OR community health[Title/Abstract])) OR (((family practitioner[Title/Abstract] OR family practitioners[Title/Abstract]) OR (general practitioner[Title/Abstract] OR general practitioner's[Title/Abstract] OR general practitioners[Title/Abstract] OR general practitioners,[Title/Abstract])) OR (family physician[Title/Abstract] OR family physicians[Title/Abstract]))) AND (((("Pharmacies"[Mesh] OR "Pharmacy"[Mesh]) OR "Pharmaceutical Services"[Mesh]) OR "Pharmacists"[Mesh]) OR ((pharmacy[Title/Abstract] OR pharmacies[Title/Abstract]) OR pharmaceutical[Title/Abstract])))</w:t>
            </w:r>
          </w:p>
        </w:tc>
        <w:tc>
          <w:tcPr>
            <w:tcW w:w="1097" w:type="dxa"/>
            <w:noWrap/>
            <w:hideMark/>
          </w:tcPr>
          <w:p w14:paraId="77BC6189" w14:textId="77777777" w:rsidR="00E4398C" w:rsidRPr="00AC0880" w:rsidRDefault="00E4398C" w:rsidP="004B6439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16510</w:t>
            </w:r>
          </w:p>
        </w:tc>
      </w:tr>
    </w:tbl>
    <w:p w14:paraId="6556FD22" w14:textId="77777777" w:rsidR="00E4398C" w:rsidRPr="00AC0880" w:rsidRDefault="00E4398C" w:rsidP="00E4398C">
      <w:pPr>
        <w:pStyle w:val="EndNoteBibliography"/>
        <w:rPr>
          <w:sz w:val="21"/>
          <w:szCs w:val="21"/>
          <w:lang w:val="en-GB"/>
        </w:rPr>
      </w:pPr>
    </w:p>
    <w:p w14:paraId="7EAE3210" w14:textId="21E620B0" w:rsidR="008D0CAC" w:rsidRPr="00AC0880" w:rsidRDefault="008D0CAC">
      <w:pPr>
        <w:spacing w:before="0" w:after="0"/>
        <w:rPr>
          <w:rFonts w:eastAsiaTheme="majorEastAsia" w:cs="Tahoma"/>
          <w:color w:val="2F5496" w:themeColor="accent1" w:themeShade="BF"/>
          <w:szCs w:val="21"/>
        </w:rPr>
      </w:pPr>
    </w:p>
    <w:sectPr w:rsidR="008D0CAC" w:rsidRPr="00AC0880" w:rsidSect="004B6439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ABF6EF" w14:textId="77777777" w:rsidR="00563E35" w:rsidRDefault="00563E35" w:rsidP="008D0CAC">
      <w:pPr>
        <w:spacing w:before="0" w:after="0"/>
      </w:pPr>
      <w:r>
        <w:separator/>
      </w:r>
    </w:p>
  </w:endnote>
  <w:endnote w:type="continuationSeparator" w:id="0">
    <w:p w14:paraId="5713EF08" w14:textId="77777777" w:rsidR="00563E35" w:rsidRDefault="00563E35" w:rsidP="008D0CA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55989661"/>
      <w:docPartObj>
        <w:docPartGallery w:val="Page Numbers (Bottom of Page)"/>
        <w:docPartUnique/>
      </w:docPartObj>
    </w:sdtPr>
    <w:sdtContent>
      <w:p w14:paraId="53AFA664" w14:textId="5664E983" w:rsidR="00CD70F2" w:rsidRDefault="00CD70F2" w:rsidP="00036FF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62B3C28" w14:textId="77777777" w:rsidR="00CD70F2" w:rsidRDefault="00CD70F2" w:rsidP="00CD70F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06299020"/>
      <w:docPartObj>
        <w:docPartGallery w:val="Page Numbers (Bottom of Page)"/>
        <w:docPartUnique/>
      </w:docPartObj>
    </w:sdtPr>
    <w:sdtContent>
      <w:p w14:paraId="18C8EAC7" w14:textId="56868659" w:rsidR="00CD70F2" w:rsidRDefault="00CD70F2" w:rsidP="00036FF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2184983" w14:textId="77777777" w:rsidR="00CD70F2" w:rsidRDefault="00CD70F2" w:rsidP="00CD70F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A51AB7" w14:textId="77777777" w:rsidR="00563E35" w:rsidRDefault="00563E35" w:rsidP="008D0CAC">
      <w:pPr>
        <w:spacing w:before="0" w:after="0"/>
      </w:pPr>
      <w:r>
        <w:separator/>
      </w:r>
    </w:p>
  </w:footnote>
  <w:footnote w:type="continuationSeparator" w:id="0">
    <w:p w14:paraId="219C6562" w14:textId="77777777" w:rsidR="00563E35" w:rsidRDefault="00563E35" w:rsidP="008D0CAC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98C"/>
    <w:rsid w:val="000131FB"/>
    <w:rsid w:val="00035688"/>
    <w:rsid w:val="00035E8F"/>
    <w:rsid w:val="0003697D"/>
    <w:rsid w:val="000378F4"/>
    <w:rsid w:val="000406E3"/>
    <w:rsid w:val="000467FA"/>
    <w:rsid w:val="000471D9"/>
    <w:rsid w:val="0005365D"/>
    <w:rsid w:val="0006125B"/>
    <w:rsid w:val="00080220"/>
    <w:rsid w:val="00083AE3"/>
    <w:rsid w:val="000B09E7"/>
    <w:rsid w:val="000B2A46"/>
    <w:rsid w:val="000B4DB7"/>
    <w:rsid w:val="000D2B3B"/>
    <w:rsid w:val="000E29F5"/>
    <w:rsid w:val="000F27B1"/>
    <w:rsid w:val="0010064A"/>
    <w:rsid w:val="00145765"/>
    <w:rsid w:val="001462E9"/>
    <w:rsid w:val="0015370D"/>
    <w:rsid w:val="001610DA"/>
    <w:rsid w:val="00163C04"/>
    <w:rsid w:val="0017070B"/>
    <w:rsid w:val="001A5D13"/>
    <w:rsid w:val="001A6B99"/>
    <w:rsid w:val="001C51DE"/>
    <w:rsid w:val="001E6FA6"/>
    <w:rsid w:val="001F439B"/>
    <w:rsid w:val="002001A8"/>
    <w:rsid w:val="00203075"/>
    <w:rsid w:val="002272FE"/>
    <w:rsid w:val="002317D1"/>
    <w:rsid w:val="002426F5"/>
    <w:rsid w:val="00265489"/>
    <w:rsid w:val="002710BF"/>
    <w:rsid w:val="00277802"/>
    <w:rsid w:val="0028411D"/>
    <w:rsid w:val="002B025C"/>
    <w:rsid w:val="002B3713"/>
    <w:rsid w:val="002E0542"/>
    <w:rsid w:val="002F01EC"/>
    <w:rsid w:val="002F126C"/>
    <w:rsid w:val="00317C43"/>
    <w:rsid w:val="00322F4F"/>
    <w:rsid w:val="0032331A"/>
    <w:rsid w:val="003449F2"/>
    <w:rsid w:val="00345F9E"/>
    <w:rsid w:val="00380B76"/>
    <w:rsid w:val="00381D69"/>
    <w:rsid w:val="00391AA6"/>
    <w:rsid w:val="003A602C"/>
    <w:rsid w:val="003A7958"/>
    <w:rsid w:val="003B02D1"/>
    <w:rsid w:val="003D1D33"/>
    <w:rsid w:val="003D6AE3"/>
    <w:rsid w:val="003D7D60"/>
    <w:rsid w:val="003E1060"/>
    <w:rsid w:val="00404DED"/>
    <w:rsid w:val="00415655"/>
    <w:rsid w:val="004577CD"/>
    <w:rsid w:val="00491C12"/>
    <w:rsid w:val="004943E8"/>
    <w:rsid w:val="004B6439"/>
    <w:rsid w:val="004C7FCE"/>
    <w:rsid w:val="004F74E7"/>
    <w:rsid w:val="00500513"/>
    <w:rsid w:val="00502F43"/>
    <w:rsid w:val="00512E25"/>
    <w:rsid w:val="005426BC"/>
    <w:rsid w:val="00543470"/>
    <w:rsid w:val="00545717"/>
    <w:rsid w:val="00563E35"/>
    <w:rsid w:val="005751A6"/>
    <w:rsid w:val="005A38CC"/>
    <w:rsid w:val="005C568C"/>
    <w:rsid w:val="005C6923"/>
    <w:rsid w:val="005D3E59"/>
    <w:rsid w:val="005D6A7F"/>
    <w:rsid w:val="005E2BBF"/>
    <w:rsid w:val="005F68B1"/>
    <w:rsid w:val="00601B43"/>
    <w:rsid w:val="00611327"/>
    <w:rsid w:val="00613584"/>
    <w:rsid w:val="0064116E"/>
    <w:rsid w:val="00664862"/>
    <w:rsid w:val="00665B46"/>
    <w:rsid w:val="00671CE1"/>
    <w:rsid w:val="006876C8"/>
    <w:rsid w:val="00692E87"/>
    <w:rsid w:val="006D03D0"/>
    <w:rsid w:val="006D2A3E"/>
    <w:rsid w:val="006D3B21"/>
    <w:rsid w:val="006E1517"/>
    <w:rsid w:val="006F706C"/>
    <w:rsid w:val="0071561F"/>
    <w:rsid w:val="007169DD"/>
    <w:rsid w:val="007456F7"/>
    <w:rsid w:val="00786450"/>
    <w:rsid w:val="007864C2"/>
    <w:rsid w:val="007B79AB"/>
    <w:rsid w:val="00801E0B"/>
    <w:rsid w:val="00821148"/>
    <w:rsid w:val="008261B3"/>
    <w:rsid w:val="008521B3"/>
    <w:rsid w:val="008674DE"/>
    <w:rsid w:val="00874698"/>
    <w:rsid w:val="008B054E"/>
    <w:rsid w:val="008C42B0"/>
    <w:rsid w:val="008D0CA5"/>
    <w:rsid w:val="008D0CAC"/>
    <w:rsid w:val="008F6BD4"/>
    <w:rsid w:val="00925594"/>
    <w:rsid w:val="00926D60"/>
    <w:rsid w:val="00934030"/>
    <w:rsid w:val="0094342F"/>
    <w:rsid w:val="00965440"/>
    <w:rsid w:val="00966F8F"/>
    <w:rsid w:val="0097434D"/>
    <w:rsid w:val="00974482"/>
    <w:rsid w:val="00977BB0"/>
    <w:rsid w:val="00996436"/>
    <w:rsid w:val="009C03EB"/>
    <w:rsid w:val="009C63FD"/>
    <w:rsid w:val="009D1E48"/>
    <w:rsid w:val="009D7BF1"/>
    <w:rsid w:val="009F3C4C"/>
    <w:rsid w:val="009F46F3"/>
    <w:rsid w:val="009F774F"/>
    <w:rsid w:val="00A016AB"/>
    <w:rsid w:val="00A026D0"/>
    <w:rsid w:val="00A37045"/>
    <w:rsid w:val="00A430D6"/>
    <w:rsid w:val="00A45CF4"/>
    <w:rsid w:val="00A52C4F"/>
    <w:rsid w:val="00A6313B"/>
    <w:rsid w:val="00A90FA8"/>
    <w:rsid w:val="00A952A2"/>
    <w:rsid w:val="00AC0880"/>
    <w:rsid w:val="00AD6943"/>
    <w:rsid w:val="00B25348"/>
    <w:rsid w:val="00B254F5"/>
    <w:rsid w:val="00B34B96"/>
    <w:rsid w:val="00B4728F"/>
    <w:rsid w:val="00B5016E"/>
    <w:rsid w:val="00B526AD"/>
    <w:rsid w:val="00B5705E"/>
    <w:rsid w:val="00B7030E"/>
    <w:rsid w:val="00B72510"/>
    <w:rsid w:val="00B760EB"/>
    <w:rsid w:val="00BC41F0"/>
    <w:rsid w:val="00BC5D1E"/>
    <w:rsid w:val="00BE04DD"/>
    <w:rsid w:val="00BE0627"/>
    <w:rsid w:val="00C00AE2"/>
    <w:rsid w:val="00C03932"/>
    <w:rsid w:val="00C27464"/>
    <w:rsid w:val="00C600B6"/>
    <w:rsid w:val="00C658DD"/>
    <w:rsid w:val="00C7304B"/>
    <w:rsid w:val="00C90270"/>
    <w:rsid w:val="00C968F8"/>
    <w:rsid w:val="00C971BF"/>
    <w:rsid w:val="00CB2BD9"/>
    <w:rsid w:val="00CC0B0D"/>
    <w:rsid w:val="00CD5EEB"/>
    <w:rsid w:val="00CD70F2"/>
    <w:rsid w:val="00D43233"/>
    <w:rsid w:val="00D83F69"/>
    <w:rsid w:val="00D84493"/>
    <w:rsid w:val="00DA1242"/>
    <w:rsid w:val="00DA4C04"/>
    <w:rsid w:val="00DB2D71"/>
    <w:rsid w:val="00DD3654"/>
    <w:rsid w:val="00DE1F80"/>
    <w:rsid w:val="00DE4A6F"/>
    <w:rsid w:val="00E014E5"/>
    <w:rsid w:val="00E27143"/>
    <w:rsid w:val="00E4398C"/>
    <w:rsid w:val="00E44494"/>
    <w:rsid w:val="00E51937"/>
    <w:rsid w:val="00E52FDA"/>
    <w:rsid w:val="00E64308"/>
    <w:rsid w:val="00E66956"/>
    <w:rsid w:val="00E87862"/>
    <w:rsid w:val="00E964F6"/>
    <w:rsid w:val="00EC1BED"/>
    <w:rsid w:val="00ED20A6"/>
    <w:rsid w:val="00ED6FD3"/>
    <w:rsid w:val="00F0147E"/>
    <w:rsid w:val="00F02057"/>
    <w:rsid w:val="00F10B25"/>
    <w:rsid w:val="00F12B7F"/>
    <w:rsid w:val="00F34D80"/>
    <w:rsid w:val="00F40F9E"/>
    <w:rsid w:val="00F4308D"/>
    <w:rsid w:val="00F46610"/>
    <w:rsid w:val="00F631C6"/>
    <w:rsid w:val="00FB5743"/>
    <w:rsid w:val="00FC5FBF"/>
    <w:rsid w:val="00FD32B0"/>
    <w:rsid w:val="00FE5195"/>
    <w:rsid w:val="00FE61FA"/>
    <w:rsid w:val="00FF3CBB"/>
    <w:rsid w:val="00FF6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52B8CC"/>
  <w14:defaultImageDpi w14:val="32767"/>
  <w15:chartTrackingRefBased/>
  <w15:docId w15:val="{CA6EBD82-21E9-EE43-8DCF-3FB4DD4B5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C0880"/>
    <w:pPr>
      <w:spacing w:before="120" w:after="120"/>
    </w:pPr>
    <w:rPr>
      <w:rFonts w:ascii="Tahoma" w:hAnsi="Tahoma"/>
      <w:sz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0880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064A"/>
    <w:pPr>
      <w:keepNext/>
      <w:keepLines/>
      <w:spacing w:before="40" w:after="0"/>
      <w:outlineLvl w:val="1"/>
    </w:pPr>
    <w:rPr>
      <w:rFonts w:eastAsiaTheme="majorEastAsia" w:cstheme="majorBidi"/>
      <w:b/>
      <w:color w:val="000000" w:themeColor="tex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0880"/>
    <w:rPr>
      <w:rFonts w:ascii="Tahoma" w:eastAsiaTheme="majorEastAsia" w:hAnsi="Tahoma" w:cstheme="majorBidi"/>
      <w:b/>
      <w:color w:val="000000" w:themeColor="text1"/>
      <w:sz w:val="28"/>
      <w:szCs w:val="32"/>
    </w:rPr>
  </w:style>
  <w:style w:type="table" w:styleId="TableGrid">
    <w:name w:val="Table Grid"/>
    <w:basedOn w:val="TableNormal"/>
    <w:uiPriority w:val="59"/>
    <w:rsid w:val="00E439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leNormal"/>
    <w:uiPriority w:val="44"/>
    <w:rsid w:val="00E4398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link w:val="NoSpacingChar"/>
    <w:uiPriority w:val="1"/>
    <w:qFormat/>
    <w:rsid w:val="00E4398C"/>
    <w:pPr>
      <w:widowControl w:val="0"/>
      <w:adjustRightInd w:val="0"/>
      <w:jc w:val="both"/>
      <w:textAlignment w:val="baseline"/>
    </w:pPr>
    <w:rPr>
      <w:rFonts w:ascii="Tahoma" w:eastAsia="Times New Roman" w:hAnsi="Tahoma" w:cs="Times New Roman"/>
      <w:sz w:val="20"/>
      <w:szCs w:val="20"/>
      <w:lang w:val="en-IE" w:eastAsia="en-IE"/>
    </w:rPr>
  </w:style>
  <w:style w:type="character" w:customStyle="1" w:styleId="NoSpacingChar">
    <w:name w:val="No Spacing Char"/>
    <w:basedOn w:val="DefaultParagraphFont"/>
    <w:link w:val="NoSpacing"/>
    <w:uiPriority w:val="1"/>
    <w:rsid w:val="00E4398C"/>
    <w:rPr>
      <w:rFonts w:ascii="Tahoma" w:eastAsia="Times New Roman" w:hAnsi="Tahoma" w:cs="Times New Roman"/>
      <w:sz w:val="20"/>
      <w:szCs w:val="20"/>
      <w:lang w:val="en-IE" w:eastAsia="en-IE"/>
    </w:rPr>
  </w:style>
  <w:style w:type="paragraph" w:customStyle="1" w:styleId="EndNoteBibliography">
    <w:name w:val="EndNote Bibliography"/>
    <w:basedOn w:val="Normal"/>
    <w:link w:val="EndNoteBibliographyChar"/>
    <w:rsid w:val="00E4398C"/>
    <w:rPr>
      <w:rFonts w:cs="Tahoma"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4398C"/>
    <w:rPr>
      <w:rFonts w:ascii="Tahoma" w:hAnsi="Tahoma" w:cs="Tahoma"/>
      <w:sz w:val="22"/>
      <w:lang w:val="en-US"/>
    </w:rPr>
  </w:style>
  <w:style w:type="table" w:customStyle="1" w:styleId="TableGridLight1">
    <w:name w:val="Table Grid Light1"/>
    <w:basedOn w:val="TableNormal"/>
    <w:uiPriority w:val="40"/>
    <w:rsid w:val="00E4398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439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39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398C"/>
    <w:rPr>
      <w:rFonts w:ascii="Tahoma" w:hAnsi="Tahoma"/>
      <w:sz w:val="20"/>
      <w:szCs w:val="20"/>
    </w:rPr>
  </w:style>
  <w:style w:type="table" w:styleId="PlainTable1">
    <w:name w:val="Plain Table 1"/>
    <w:basedOn w:val="TableNormal"/>
    <w:uiPriority w:val="41"/>
    <w:rsid w:val="00E4398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4398C"/>
    <w:pPr>
      <w:spacing w:before="0" w:after="0"/>
    </w:pPr>
    <w:rPr>
      <w:rFonts w:ascii="Times New Roman" w:hAnsi="Times New Roman" w:cs="Times New Roman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398C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D0CAC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8D0CAC"/>
    <w:rPr>
      <w:rFonts w:ascii="Tahoma" w:hAnsi="Tahoma"/>
      <w:sz w:val="18"/>
    </w:rPr>
  </w:style>
  <w:style w:type="paragraph" w:styleId="Footer">
    <w:name w:val="footer"/>
    <w:basedOn w:val="Normal"/>
    <w:link w:val="FooterChar"/>
    <w:uiPriority w:val="99"/>
    <w:unhideWhenUsed/>
    <w:rsid w:val="008D0CAC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8D0CAC"/>
    <w:rPr>
      <w:rFonts w:ascii="Tahoma" w:hAnsi="Tahoma"/>
      <w:sz w:val="18"/>
    </w:rPr>
  </w:style>
  <w:style w:type="table" w:styleId="PlainTable4">
    <w:name w:val="Plain Table 4"/>
    <w:basedOn w:val="TableNormal"/>
    <w:uiPriority w:val="44"/>
    <w:rsid w:val="00EC1BE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10064A"/>
    <w:rPr>
      <w:rFonts w:ascii="Tahoma" w:eastAsiaTheme="majorEastAsia" w:hAnsi="Tahoma" w:cstheme="majorBidi"/>
      <w:b/>
      <w:color w:val="000000" w:themeColor="text1"/>
      <w:szCs w:val="26"/>
    </w:rPr>
  </w:style>
  <w:style w:type="character" w:styleId="PageNumber">
    <w:name w:val="page number"/>
    <w:basedOn w:val="DefaultParagraphFont"/>
    <w:uiPriority w:val="99"/>
    <w:semiHidden/>
    <w:unhideWhenUsed/>
    <w:rsid w:val="00CD70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474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6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5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5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759</Words>
  <Characters>432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ling Croke</dc:creator>
  <cp:keywords/>
  <dc:description/>
  <cp:lastModifiedBy>Aisling Croke</cp:lastModifiedBy>
  <cp:revision>4</cp:revision>
  <dcterms:created xsi:type="dcterms:W3CDTF">2022-03-18T18:30:00Z</dcterms:created>
  <dcterms:modified xsi:type="dcterms:W3CDTF">2022-03-18T20:13:00Z</dcterms:modified>
</cp:coreProperties>
</file>